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75" w:type="dxa"/>
        <w:tblInd w:w="93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1231"/>
        <w:gridCol w:w="1341"/>
        <w:gridCol w:w="1317"/>
        <w:gridCol w:w="1029"/>
        <w:gridCol w:w="945"/>
        <w:gridCol w:w="945"/>
        <w:gridCol w:w="1622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Read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Bas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ror(%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0(%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0(%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 Content(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4163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16386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2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9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7563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5348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3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05279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9717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5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5_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2275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69064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5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9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5_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3850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9293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7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9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5_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435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00307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10_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3267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59027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10_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4599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9555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10_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5145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09417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1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3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Style w:val="4"/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 w:bidi="ar"/>
        </w:rPr>
        <w:t>Table S1</w:t>
      </w:r>
      <w:r>
        <w:rPr>
          <w:rStyle w:val="4"/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 w:bidi="ar"/>
        </w:rPr>
        <w:t>.</w:t>
      </w:r>
      <w:r>
        <w:rPr>
          <w:rStyle w:val="5"/>
          <w:rFonts w:hint="default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sz w:val="20"/>
          <w:szCs w:val="20"/>
          <w:lang w:val="en-US" w:eastAsia="zh-CN" w:bidi="ar"/>
        </w:rPr>
        <w:t>Offline data statistics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2"/>
        <w:tblW w:w="7605" w:type="dxa"/>
        <w:tblInd w:w="93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1221"/>
        <w:gridCol w:w="1109"/>
        <w:gridCol w:w="996"/>
        <w:gridCol w:w="822"/>
        <w:gridCol w:w="92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cript length interva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-500bp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-1kbp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k-2kbp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kbp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transcript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24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8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9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7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0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Unigen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10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0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6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8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657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s S2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Transcripts and unigenes statistics and distribution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2"/>
        <w:tblW w:w="6120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2087"/>
        <w:gridCol w:w="15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ed in database</w:t>
            </w:r>
          </w:p>
        </w:tc>
        <w:tc>
          <w:tcPr>
            <w:tcW w:w="0" w:type="auto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Unigenes</w:t>
            </w:r>
          </w:p>
        </w:tc>
        <w:tc>
          <w:tcPr>
            <w:tcW w:w="0" w:type="auto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ntag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ed in N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ed in KEGG/K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ed in SwissPro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ed in PF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ed in 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ed in KOG/CO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Unige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6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3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Annotated statistics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2"/>
        <w:tblW w:w="6379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1456"/>
        <w:gridCol w:w="924"/>
        <w:gridCol w:w="15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BEBEBE" w:themeFill="background1" w:themeFillShade="BF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ame</w:t>
            </w:r>
          </w:p>
        </w:tc>
        <w:tc>
          <w:tcPr>
            <w:tcW w:w="1456" w:type="dxa"/>
            <w:shd w:val="clear" w:color="auto" w:fill="BEBEBE" w:themeFill="background1" w:themeFillShade="BF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t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ame</w:t>
            </w:r>
          </w:p>
        </w:tc>
        <w:tc>
          <w:tcPr>
            <w:tcW w:w="924" w:type="dxa"/>
            <w:shd w:val="clear" w:color="auto" w:fill="BEBEBE" w:themeFill="background1" w:themeFillShade="BF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CC</w:t>
            </w:r>
          </w:p>
        </w:tc>
        <w:tc>
          <w:tcPr>
            <w:tcW w:w="1596" w:type="dxa"/>
            <w:shd w:val="clear" w:color="auto" w:fill="BEBEBE" w:themeFill="background1" w:themeFillShade="BF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C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21364.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12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3675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578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14116.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009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2706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77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7265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2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9477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616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36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913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9207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8112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7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66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5172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97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19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40861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1829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143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127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68714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975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5706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05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5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3726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005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796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2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657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9918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25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e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6834.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7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22743.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509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4603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5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8702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599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4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0017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6511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-IA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21364.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5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85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616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2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077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55604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15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669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098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1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6e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913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4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31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8112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3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1551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5503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2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436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19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4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901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402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2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734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40861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6006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58058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0946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143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7896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4918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3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091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68714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3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37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67704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009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24920.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27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5706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3216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3726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2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0385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796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698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40642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2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422E-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68242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1147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4531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8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42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4953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8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12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6788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943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4725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7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226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9918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45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631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2266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5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912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6834.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009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53282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3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056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22743.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2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8349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65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644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6245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930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8574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465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424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5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339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599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0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51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56328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398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6511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3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8719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477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P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2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692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21364.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8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32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3675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4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49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2706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3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193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616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7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93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8112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653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5172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171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19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5706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5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8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3726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8221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9918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0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67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6834.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86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22743.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6262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599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2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919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6511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21112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4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001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990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2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5547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48985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6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523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589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8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140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025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2173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1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5939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5585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0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6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2180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0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2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8112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0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2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554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7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581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2405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95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23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28485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9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77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3626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3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31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7966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3396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4822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8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44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67704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5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44992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851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9605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5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76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483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2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003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3726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621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7757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1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005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68242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6891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4725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1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7e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47471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45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46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22743.0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8431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6245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Z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15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850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58058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2J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854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3178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2J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8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35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3435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2J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736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7919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2J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2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5409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61122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B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429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23028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BA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474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28304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CC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757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23733</w:t>
            </w:r>
          </w:p>
        </w:tc>
        <w:tc>
          <w:tcPr>
            <w:tcW w:w="1456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CC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7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628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5172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7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343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197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7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5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9506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599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7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0056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21364.0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406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3675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3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515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2706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299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6167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7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936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8112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642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5172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766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7197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5706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8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42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3726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481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9918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5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41e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6834.0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36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599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757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651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5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21364.0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9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4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155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850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9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304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22284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9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149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5380.0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9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997e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67192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9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2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5339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29127.0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9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935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18206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9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676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9918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9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733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34828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19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7735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29275.0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2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1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6157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26547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2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316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61122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2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7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54617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2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3684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32040.23028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2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8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uster-28756.0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20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0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0142E-05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4.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The genes involved in hormones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3858260" cy="3854450"/>
            <wp:effectExtent l="0" t="0" r="8890" b="12700"/>
            <wp:docPr id="2" name="图片 1" descr="Unigene_Transcript.length_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Unigene_Transcript.length_distribut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58260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ure S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istribution of the length interval of unigenes and transcript. </w:t>
      </w:r>
      <w:r>
        <w:rPr>
          <w:rFonts w:hint="eastAsia" w:ascii="Times New Roman" w:hAnsi="Times New Roman" w:cs="Times New Roman"/>
          <w:sz w:val="20"/>
          <w:szCs w:val="20"/>
        </w:rPr>
        <w:t xml:space="preserve">X-axis represents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ength interval</w:t>
      </w:r>
      <w:r>
        <w:rPr>
          <w:rFonts w:hint="eastAsia" w:ascii="Times New Roman" w:hAnsi="Times New Roman" w:cs="Times New Roman"/>
          <w:sz w:val="20"/>
          <w:szCs w:val="20"/>
        </w:rPr>
        <w:t xml:space="preserve">; Y-axis represents the number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uni</w:t>
      </w:r>
      <w:r>
        <w:rPr>
          <w:rFonts w:hint="eastAsia" w:ascii="Times New Roman" w:hAnsi="Times New Roman" w:cs="Times New Roman"/>
          <w:sz w:val="20"/>
          <w:szCs w:val="20"/>
        </w:rPr>
        <w:t>gen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or transcripts</w:t>
      </w:r>
      <w:r>
        <w:rPr>
          <w:rFonts w:hint="eastAsia" w:ascii="Times New Roman" w:hAnsi="Times New Roman" w:cs="Times New Roman"/>
          <w:sz w:val="20"/>
          <w:szCs w:val="20"/>
        </w:rPr>
        <w:t xml:space="preserve">: red pillars represent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ranscripts and blue</w:t>
      </w:r>
      <w:r>
        <w:rPr>
          <w:rFonts w:hint="eastAsia" w:ascii="Times New Roman" w:hAnsi="Times New Roman" w:cs="Times New Roman"/>
          <w:sz w:val="20"/>
          <w:szCs w:val="20"/>
        </w:rPr>
        <w:t xml:space="preserve"> pillar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represent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unigenes.</w:t>
      </w: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4483100" cy="3362325"/>
            <wp:effectExtent l="0" t="0" r="12700" b="9525"/>
            <wp:docPr id="3" name="图片 2" descr="Gene_Annotation_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Gene_Annotation_Figur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ure S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he unigenes annotated against seven databases. </w:t>
      </w:r>
      <w:r>
        <w:rPr>
          <w:rFonts w:hint="eastAsia" w:ascii="Times New Roman" w:hAnsi="Times New Roman" w:cs="Times New Roman"/>
          <w:sz w:val="20"/>
          <w:szCs w:val="20"/>
        </w:rPr>
        <w:t xml:space="preserve">X-axis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ifferent database</w:t>
      </w:r>
      <w:r>
        <w:rPr>
          <w:rFonts w:hint="eastAsia" w:ascii="Times New Roman" w:hAnsi="Times New Roman" w:cs="Times New Roman"/>
          <w:sz w:val="20"/>
          <w:szCs w:val="20"/>
        </w:rPr>
        <w:t xml:space="preserve">; Y-axis represents the number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uni</w:t>
      </w:r>
      <w:r>
        <w:rPr>
          <w:rFonts w:hint="eastAsia" w:ascii="Times New Roman" w:hAnsi="Times New Roman" w:cs="Times New Roman"/>
          <w:sz w:val="20"/>
          <w:szCs w:val="20"/>
        </w:rPr>
        <w:t>gen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AF0C92"/>
    <w:rsid w:val="11E5795A"/>
    <w:rsid w:val="21817F52"/>
    <w:rsid w:val="30FA29AF"/>
    <w:rsid w:val="33B87FBD"/>
    <w:rsid w:val="356F52CA"/>
    <w:rsid w:val="424774C9"/>
    <w:rsid w:val="44A56DB9"/>
    <w:rsid w:val="5242229C"/>
    <w:rsid w:val="544D2D31"/>
    <w:rsid w:val="5ED77209"/>
    <w:rsid w:val="678A44BB"/>
    <w:rsid w:val="6FE07FD3"/>
    <w:rsid w:val="7B55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Ceel</cp:lastModifiedBy>
  <dcterms:modified xsi:type="dcterms:W3CDTF">2021-05-18T03:19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3C1A8EFAC6246C8A8C899C78C09C26F</vt:lpwstr>
  </property>
</Properties>
</file>